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1148"/>
        <w:gridCol w:w="1790"/>
        <w:gridCol w:w="6288"/>
      </w:tblGrid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9300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93006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3370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6458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64583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3474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XEE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XEE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 2C (AthPP2C5) - Arabidop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2220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22200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4086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W4L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W4L2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3g02750; F13E7.31 - A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M9W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M9W9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F18C1.9 (AT3g05640/F18C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XJ5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XJ53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At3g06270 (Hypothetical protein At3g06270) -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4959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P2C4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 (EC 3.1.3.16) (PP2C) -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C7B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C7B3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; 16828-1828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DA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DA7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type 2C (Hypothetical pr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US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US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Similarity to protein phosphatase-2c (At3g16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RZ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RZ4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-2C-like protein (Protein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SN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SN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 protein - Arab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UU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UU7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 2C-like protein (Protein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W6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W60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 protein - Arab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EAZ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EAZ3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At3g27140 - Arabidopsis thaliana (Mo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2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D1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D12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 protein - Arab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2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EAM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EAM0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At3g51370 - Arabidopsis thaliana (Mo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2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D0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D02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 protein (At3g514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2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4CL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4CL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Ser/Thr protein phosphatase 2C (Protein pho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2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M2W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M2W1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 protein - Arab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2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A2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A22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F3O9.3 protein - Arabidopsis thaliana (Mouse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2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EAF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EAF9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At3g62260 - Arabidopsis thaliana (Mo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2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M1V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M1V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F16M2_17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2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M1V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M1V6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F16M2_19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GY6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GY60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(At4g03415) - Arabidop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UF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UF4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4g0826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GWS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GWS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1g17550/F1L3_32 - Ara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T01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T010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4g1104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MT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MT1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10F20.4 protein - Arabidopsis thaliana (Mou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4959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P2C1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 ABI1 (EC 3.1.3.16) (PP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4959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P2C3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 2C PPH1 (EC 3.1.3.16) (PP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4944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49449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 protein - Arab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RXV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RXV3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4g3175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Z5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Z53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 protein (AT4g318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263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2637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4g3295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176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1760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F17I5.110 (Hypothetical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PNS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PNS9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At4g38520 - Arabidopsis thaliana (Mouse-ear 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6NKS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6NKS1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At5g01700 - Arabidopsis thaliana (Mouse-ear 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01F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01F9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At5g02760 - Arabidopsis thaliana (Mouse-ear 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G3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G32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 - Arabidopsis th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LAY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LAY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 protein (Hypothe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LFF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LFF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type 2C, putative - Arab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ED7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ED74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At1g22280 - Arabidopsis thaliana (Mo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4601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KAPP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Kinase-associated protein phosphatase (EC 3.1.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4PSE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4PSE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Arabidopsis thaliana 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XGZ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XGZ9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1N24.8 protein - Arabidopsis thaliana (Mou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0WRB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0WRB2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 like protein (At5g279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LD0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LD0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-like - Arabidopsis thali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G6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G61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-2C PP2C-like - Arabidop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LI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LI3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-2C; PP2C-like protein - 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4AT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4AT1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5g53140 (Putative pho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0471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P2C2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 ABI2 (EC 3.1.3.16) (PP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IF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IF5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Similarity to Ca/calmodulin-dependent protei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KX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KX4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 protein - Arab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SBC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SBC2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 (Fragment) - Arabidop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9Z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9Z7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F21H2.4 protein (Hypothetical protein At1g34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VZN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VZN9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1g4390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X0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X0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3F24.2 protein (Hypothetical protein At1g47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NF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NF4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F21D18.27 (At1g48040) (Protein phosphatase-2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XE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FXE4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F12A21.5 - Arabidopsis thaliana (Mouse-ear c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7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M9C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M9C6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T2E12.9 (Hypothetical p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7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CAJ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CAJ0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 2C (AtP2C-HA); 19519-176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7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RX3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RX37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1g0716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7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L7I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L7I4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At1g78200/T11I11_14 - Arabidopsis thaliana (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7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NW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NW3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F22G5.22 (Putative phosphatase 2C) (Hypothet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7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RXZ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RXZ4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1g7963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7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2V4C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2V4C0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At1g79630 - Arabidopsis thaliana (Mo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7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L7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L76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2005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7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IU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IU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20630 (At2g20630/F2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8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049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0492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12M4.15 protein (At1g09160) - Arabidopsis t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8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171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1716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25070 (Protein pho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8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LA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LA1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25620 (Unnknown pro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8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ZW2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ZW21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2938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8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087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0871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30020 (Hypothetical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8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WS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WS9_DICDI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8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T0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T01_DICDI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8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GL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GL8_DICDI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9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5C8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5C81_DICDI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9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Y0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Y00_DICDI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9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52E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52E7_DICDI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serine/threonine phosphatase - Dicty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9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54K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54K8_DICDI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9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6A1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6A16_DICDI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Similar to Medicago sativa (Alfalfa). Protei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9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QE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QE5_DICDI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9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QUZ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QUZ4_GIALA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GLP_61_27568_25133 - Giardia lamblia ATCC 50803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9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2498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24983_GIALA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 homolog - Giardia lam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9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QVQ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QVQ7_GIALA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GLP_302_47488_46331 - Giardia lamblia ATCC 5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1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R0Z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R0Z0_GIALA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GLP_25_29072_27444 - Giardia lamblia ATCC 50803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10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QNR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QNR2_GIALA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GLP_279_6181_4310 - Giardia lamblia ATCC 50803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6DKJ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6DKJ7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fr-FR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fr-FR"/>
              </w:rPr>
              <w:t>Protein phosphatase 1J (PP2C domain containi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0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N81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N819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CDNA FLJ40125 fis, clone TESTI2010872, weakl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0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1535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P2CG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 2C isoform gamma (EC 3.1.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0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7568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P2CB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 2C isoform beta (EC 3.1.3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0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H0C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ILKAP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Integrin-linked kinase-associated serine/thre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0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6IPC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6IPC0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fr-FR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fr-FR"/>
              </w:rPr>
              <w:t>Protein phosphatase 1F (PP2C domain containi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0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1575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AB1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Mitogen-activated protein kinase kinase kinase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0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6MI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P2CE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 2C isoform eta (EC 3.1.3.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1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SGD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P2CL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 2C isoform epsilon (EC 3....</w:t>
            </w:r>
          </w:p>
        </w:tc>
      </w:tr>
      <w:tr>
        <w:trPr>
          <w:trHeight w:val="240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1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N3J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P2CK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 2C isoform kappa (EC 3.1.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1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P0J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DP1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[Pyruvate dehydrogenase [lipoamide]]-phosphata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1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ULR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ULR3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1H (Fragment) - Homo sap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1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3581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P2CA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 2C isoform alpha (EC 3.1.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1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P2J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DP2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[Pyruvate dehydrogenase [lipoamide]]-phosphata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1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6ZVD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HLPL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H domain leucine-rich repeat protein phospha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1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WY5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WY54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1E (Partner of PIX 1) - 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1529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P2CD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de-DE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de-DE"/>
              </w:rPr>
              <w:t>Protein phosphatase 2C isoform delta (EC 3.1.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1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6034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HLPP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H domain leucine-rich repeat-containing prot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12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EM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EM2_PLAF7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 protein, putativ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12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4U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4U1_PLAF7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Plasmodium falciparum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12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KS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KS9_PLAF7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[PF14_0523] [Pl…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12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U0I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U0I5_PLAF7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 (EC 3.1.3.16) - Plasm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12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3Q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3Q9_PLAF7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- Plasmodiu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12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I1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I13_PLAF7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Plasmodium falciparum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12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HY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HY0_PLAF7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 - Plasmodium falcipar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12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AT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AT8_PLAF7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MAL8P1.109 - Plasmodium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12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AU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AU0_PLAF7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, putative - Plasmodium f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2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3D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3D6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(EC 3.1.3.1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3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87H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87H4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(EC 3.1.3.1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3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7UN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7UN2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(EC 3.1.3.1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3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5N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5N1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(EC 3.1.3.1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3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6U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6U3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(EC 3.1.3.1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3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81U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81U4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(EC 3.1.3.1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3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3I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3I2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(EC 3.1.3.1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3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7V9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7V97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(EC 3.1.3.1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3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8BA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8BA8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-like, putative (EC 3.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3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6572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3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1063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4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1193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4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1323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4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1541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4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2125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4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2420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4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2449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4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2670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4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30483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4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3176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4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3463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5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3672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5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4324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5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4398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5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4797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5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5448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5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5870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5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GY0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GY02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4g16580/dl4315c (At4g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5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3V8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3V8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4g3350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5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E84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E849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At5g66720 - Arabidopsis thaliana (Mo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5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64730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64730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Expressed protein (Hypothetical protein At2g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16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JD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4JD8_DICDI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Dictyostelium discoid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6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NI3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NI37_HUMAN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fr-FR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fr-FR"/>
              </w:rPr>
              <w:t>T-cell activation protein phosphatase 2C (PT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16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JU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IJU9_PLAF7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- Plasmodium falciparum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6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5I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5I2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- Trypanoso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6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7Z9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7Z96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- Trypanoso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6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86X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86X6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- Trypanoso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6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1972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6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Tp_13236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_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6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2302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O82302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3535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7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RWN7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8RWN7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4692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7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R24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R24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F3L24.29 protein - Arabidopsis thaliana (Mou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7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Z8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Z86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T1E22_16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7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QN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LQN6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F24B9.31 protein - Arabidopsis thaliana (Mou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7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ZV2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ZV25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Hypothetical protein At2g28890 - Arabidopsis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7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R6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9SR68_ARATH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utative uridylate kinase - Arabidopsis thal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17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QRJ6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QRJ6_GIALA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GLP_290_190_2160 - Giardia lamblia ATCC 50803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17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R0U8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7R0U8_GIALA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GLP_186_20267_18732 - Giardia lamblia ATCC 5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7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8B45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38B45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Protein phosphatase 2C, putative (EC 3.1.3.1...</w:t>
            </w:r>
          </w:p>
        </w:tc>
      </w:tr>
      <w:tr>
        <w:trPr>
          <w:trHeight w:val="226" w:hRule="atLeast"/>
        </w:trPr>
        <w:tc>
          <w:tcPr>
            <w:tcW w:w="68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ourier New" w:hAnsi="Courier New" w:cs="Arial"/>
                <w:b/>
                <w:b/>
                <w:bCs/>
                <w:color w:val="660066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660066"/>
                <w:sz w:val="16"/>
                <w:szCs w:val="20"/>
              </w:rPr>
              <w:t>18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6P1</w:t>
            </w:r>
          </w:p>
        </w:tc>
        <w:tc>
          <w:tcPr>
            <w:tcW w:w="1790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</w:rPr>
              <w:t>Q586P1_9TRYP</w:t>
            </w:r>
          </w:p>
        </w:tc>
        <w:tc>
          <w:tcPr>
            <w:tcW w:w="6288" w:type="dxa"/>
            <w:tcBorders/>
          </w:tcPr>
          <w:p>
            <w:pPr>
              <w:pStyle w:val="Normal"/>
              <w:autoSpaceDE w:val="false"/>
              <w:rPr>
                <w:rFonts w:ascii="Courier New" w:hAnsi="Courier New" w:cs="Arial"/>
                <w:color w:val="000000"/>
                <w:sz w:val="16"/>
                <w:szCs w:val="20"/>
                <w:lang w:val="pt-BR"/>
              </w:rPr>
            </w:pPr>
            <w:r>
              <w:rPr>
                <w:rFonts w:cs="Arial" w:ascii="Courier New" w:hAnsi="Courier New"/>
                <w:color w:val="000000"/>
                <w:sz w:val="16"/>
                <w:szCs w:val="20"/>
                <w:lang w:val="pt-BR"/>
              </w:rPr>
              <w:t>Beta prime COP protein - Trypanosoma brucei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ind w:right="4958" w:hanging="0"/>
        <w:rPr/>
      </w:pPr>
      <w:r>
        <w:rPr/>
        <w:t>Additional file 2.</w:t>
      </w:r>
    </w:p>
    <w:p>
      <w:pPr>
        <w:pStyle w:val="Normal"/>
        <w:ind w:right="-154" w:hanging="0"/>
        <w:rPr/>
      </w:pPr>
      <w:r>
        <w:rPr/>
        <w:t xml:space="preserve">Sequences of the PPM group retrieved from the genomic databases using the PF00481 Pfam profile, with their database annotation.  The organisms from which the sequences originate are colour-coded as follows:  red, </w:t>
      </w:r>
      <w:r>
        <w:rPr>
          <w:i/>
        </w:rPr>
        <w:t xml:space="preserve">P. falciparum </w:t>
      </w:r>
      <w:r>
        <w:rPr/>
        <w:t>(Alveolates); green</w:t>
      </w:r>
      <w:r>
        <w:rPr>
          <w:i/>
        </w:rPr>
        <w:t>, A. thaliana</w:t>
      </w:r>
      <w:r>
        <w:rPr/>
        <w:t xml:space="preserve"> (Plants); blue, </w:t>
      </w:r>
      <w:r>
        <w:rPr>
          <w:i/>
        </w:rPr>
        <w:t>H. Sapiens</w:t>
      </w:r>
      <w:r>
        <w:rPr/>
        <w:t xml:space="preserve"> (Opisthokonts); turquoise, </w:t>
      </w:r>
      <w:r>
        <w:rPr>
          <w:i/>
        </w:rPr>
        <w:t>G. lamblia</w:t>
      </w:r>
      <w:r>
        <w:rPr/>
        <w:t xml:space="preserve"> (Excavates); purple, </w:t>
      </w:r>
      <w:r>
        <w:rPr>
          <w:i/>
        </w:rPr>
        <w:t>T. brucei</w:t>
      </w:r>
      <w:r>
        <w:rPr/>
        <w:t xml:space="preserve"> (Discicristates); black, </w:t>
      </w:r>
      <w:r>
        <w:rPr>
          <w:i/>
        </w:rPr>
        <w:t>T. pseudonana</w:t>
      </w:r>
      <w:r>
        <w:rPr/>
        <w:t xml:space="preserve"> (Heterokonts); and magenta, </w:t>
      </w:r>
      <w:r>
        <w:rPr>
          <w:i/>
        </w:rPr>
        <w:t>D. discoideum</w:t>
      </w:r>
      <w:r>
        <w:rPr/>
        <w:t xml:space="preserve"> (Amoebozoa).   See text for detail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3:10:00Z</dcterms:created>
  <dc:creator>jw149j</dc:creator>
  <dc:description/>
  <cp:keywords/>
  <dc:language>en-US</dc:language>
  <cp:lastModifiedBy>IBLS</cp:lastModifiedBy>
  <dcterms:modified xsi:type="dcterms:W3CDTF">2008-08-04T12:00:00Z</dcterms:modified>
  <cp:revision>4</cp:revision>
  <dc:subject/>
  <dc:title>1</dc:title>
</cp:coreProperties>
</file>